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C82DF" w14:textId="4AA8C428" w:rsidR="002D62DA" w:rsidRPr="00C62CCE" w:rsidRDefault="00383D0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bookmarkStart w:id="0" w:name="_GoBack"/>
      <w:bookmarkEnd w:id="0"/>
      <w:r w:rsidR="002D62DA" w:rsidRPr="00C62CCE">
        <w:rPr>
          <w:rFonts w:ascii="Arial" w:hAnsi="Arial" w:cs="Arial"/>
          <w:b/>
          <w:sz w:val="24"/>
          <w:szCs w:val="24"/>
        </w:rPr>
        <w:t>.</w:t>
      </w:r>
      <w:r w:rsidR="00C62CCE" w:rsidRPr="00C62CCE">
        <w:rPr>
          <w:rFonts w:ascii="Arial" w:hAnsi="Arial" w:cs="Arial"/>
          <w:b/>
          <w:bCs/>
          <w:sz w:val="24"/>
          <w:szCs w:val="24"/>
        </w:rPr>
        <w:t xml:space="preserve"> Makers </w:t>
      </w:r>
      <w:r w:rsidR="00E10254">
        <w:rPr>
          <w:rFonts w:ascii="Arial" w:hAnsi="Arial" w:cs="Arial"/>
          <w:b/>
          <w:bCs/>
          <w:sz w:val="24"/>
          <w:szCs w:val="24"/>
        </w:rPr>
        <w:t>used</w:t>
      </w:r>
      <w:r w:rsidR="00C62CCE" w:rsidRPr="00C62CCE">
        <w:rPr>
          <w:rFonts w:ascii="Arial" w:hAnsi="Arial" w:cs="Arial"/>
          <w:b/>
          <w:bCs/>
          <w:sz w:val="24"/>
          <w:szCs w:val="24"/>
        </w:rPr>
        <w:t xml:space="preserve"> for haplotype analysis.</w:t>
      </w:r>
    </w:p>
    <w:tbl>
      <w:tblPr>
        <w:tblW w:w="10320" w:type="dxa"/>
        <w:tblInd w:w="93" w:type="dxa"/>
        <w:tblLook w:val="04A0" w:firstRow="1" w:lastRow="0" w:firstColumn="1" w:lastColumn="0" w:noHBand="0" w:noVBand="1"/>
      </w:tblPr>
      <w:tblGrid>
        <w:gridCol w:w="340"/>
        <w:gridCol w:w="2440"/>
        <w:gridCol w:w="25"/>
        <w:gridCol w:w="3515"/>
        <w:gridCol w:w="2320"/>
        <w:gridCol w:w="1680"/>
      </w:tblGrid>
      <w:tr w:rsidR="002D62DA" w:rsidRPr="002D62DA" w14:paraId="35057E75" w14:textId="77777777" w:rsidTr="001D6717">
        <w:trPr>
          <w:trHeight w:val="330"/>
        </w:trPr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89550B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345928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F134B64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FA2.0 POSITION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4008F4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 ALLEL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DA4595F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TUS</w:t>
            </w:r>
          </w:p>
        </w:tc>
      </w:tr>
      <w:tr w:rsidR="002D62DA" w:rsidRPr="002D62DA" w14:paraId="58010B6C" w14:textId="77777777" w:rsidTr="001D6717">
        <w:trPr>
          <w:trHeight w:val="315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2C64" w14:textId="77777777" w:rsidR="002D62DA" w:rsidRPr="002D62DA" w:rsidRDefault="002D62DA" w:rsidP="002D62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2A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HO</w:t>
            </w: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5254bp)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881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: 8636212-86414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B045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F147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D62DA" w:rsidRPr="002D62DA" w14:paraId="6B1B5733" w14:textId="77777777" w:rsidTr="001D6717">
        <w:trPr>
          <w:trHeight w:val="285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12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1E7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CDA" w14:textId="77777777" w:rsidR="002D62DA" w:rsidRPr="00E10254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E10254">
              <w:rPr>
                <w:rFonts w:ascii="Arial" w:eastAsia="Times New Roman" w:hAnsi="Arial" w:cs="Arial"/>
                <w:i/>
                <w:color w:val="C0504D" w:themeColor="accent2"/>
              </w:rPr>
              <w:t>Chr20</w:t>
            </w:r>
            <w:proofErr w:type="gramStart"/>
            <w:r w:rsidRPr="00E10254">
              <w:rPr>
                <w:rFonts w:ascii="Arial" w:eastAsia="Times New Roman" w:hAnsi="Arial" w:cs="Arial"/>
                <w:i/>
                <w:color w:val="C0504D" w:themeColor="accent2"/>
              </w:rPr>
              <w:t>:8635017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951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D2543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22866471</w:t>
            </w:r>
            <w:proofErr w:type="gramEnd"/>
          </w:p>
        </w:tc>
      </w:tr>
      <w:tr w:rsidR="002D62DA" w:rsidRPr="002D62DA" w14:paraId="416DB526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33E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8F1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AD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8636791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7C1B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0F75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22867294</w:t>
            </w:r>
            <w:proofErr w:type="gramEnd"/>
          </w:p>
        </w:tc>
      </w:tr>
      <w:tr w:rsidR="002D62DA" w:rsidRPr="002D62DA" w14:paraId="770D902D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45E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734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14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8637761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093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88D3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30389704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067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96F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4643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8637807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059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D5F2A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0C719F79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63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E6F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9DD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8637808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9FA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C597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54EE1E8D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ABF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A3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249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8638174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290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6678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22867297</w:t>
            </w:r>
            <w:proofErr w:type="gramEnd"/>
          </w:p>
        </w:tc>
      </w:tr>
      <w:tr w:rsidR="002D62DA" w:rsidRPr="002D62DA" w14:paraId="3D241CAD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DAC4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F5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53A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8638411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CFE1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8D1C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71D8DC03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F5D6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62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87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8639516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A18E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E95E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22881035</w:t>
            </w:r>
            <w:proofErr w:type="gramEnd"/>
          </w:p>
        </w:tc>
      </w:tr>
      <w:tr w:rsidR="002D62DA" w:rsidRPr="002D62DA" w14:paraId="786CA57B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41E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4B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787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8640879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A78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8CF7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8884153</w:t>
            </w:r>
            <w:proofErr w:type="gramEnd"/>
          </w:p>
        </w:tc>
      </w:tr>
      <w:tr w:rsidR="002D62DA" w:rsidRPr="002D62DA" w14:paraId="439EB7A9" w14:textId="77777777" w:rsidTr="001D6717">
        <w:trPr>
          <w:trHeight w:val="285"/>
        </w:trPr>
        <w:tc>
          <w:tcPr>
            <w:tcW w:w="3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4CE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51A0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8695" w14:textId="77777777" w:rsidR="002D62DA" w:rsidRPr="00E10254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E10254">
              <w:rPr>
                <w:rFonts w:ascii="Arial" w:eastAsia="Times New Roman" w:hAnsi="Arial" w:cs="Arial"/>
                <w:i/>
                <w:color w:val="C0504D" w:themeColor="accent2"/>
              </w:rPr>
              <w:t>Chr20</w:t>
            </w:r>
            <w:proofErr w:type="gramStart"/>
            <w:r w:rsidRPr="00E10254">
              <w:rPr>
                <w:rFonts w:ascii="Arial" w:eastAsia="Times New Roman" w:hAnsi="Arial" w:cs="Arial"/>
                <w:i/>
                <w:color w:val="C0504D" w:themeColor="accent2"/>
              </w:rPr>
              <w:t>:8657973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E376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8FDD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22852957</w:t>
            </w:r>
            <w:proofErr w:type="gramEnd"/>
          </w:p>
        </w:tc>
      </w:tr>
      <w:tr w:rsidR="001D6717" w:rsidRPr="001D6717" w14:paraId="47BDD2D4" w14:textId="77777777" w:rsidTr="001D6717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9BB9" w14:textId="77777777" w:rsidR="001D6717" w:rsidRPr="001D6717" w:rsidRDefault="001D6717" w:rsidP="001D6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CD1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NAT1</w:t>
            </w: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3889bp)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C3D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42129361</w:t>
            </w:r>
            <w:proofErr w:type="gramEnd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-42133250:-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1310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0CE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D6717" w:rsidRPr="001D6717" w14:paraId="385B848F" w14:textId="77777777" w:rsidTr="001D6717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E69B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F1C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71A" w14:textId="77777777" w:rsidR="001D6717" w:rsidRPr="00832AD2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20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1745091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79CC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717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496B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2848857</w:t>
            </w:r>
            <w:proofErr w:type="gramEnd"/>
          </w:p>
        </w:tc>
      </w:tr>
      <w:tr w:rsidR="001D6717" w:rsidRPr="001D6717" w14:paraId="74C7047B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310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8AD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103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42129407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1959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F7A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D6717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1D6717" w:rsidRPr="001D6717" w14:paraId="54A6EF3A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8BC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262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6B7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42130351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DBBD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CE0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D6717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1D6717" w:rsidRPr="001D6717" w14:paraId="4C3EE6E9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6F5F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472F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E5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42130354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865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BDE7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D6717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1D6717" w:rsidRPr="001D6717" w14:paraId="3BFA141F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7F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29A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B26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42131456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EBA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0AF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1D6717" w:rsidRPr="001D6717" w14:paraId="03F402EC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CF3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392B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F09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20:42131682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1BF5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56B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1D6717" w:rsidRPr="001D6717" w14:paraId="7FD44981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ECF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21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D307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20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42131909</w:t>
            </w:r>
            <w:proofErr w:type="gramEnd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6D63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517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1D6717" w:rsidRPr="001D6717" w14:paraId="6621506F" w14:textId="77777777" w:rsidTr="001D6717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C816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AEF6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EB55" w14:textId="77777777" w:rsidR="001D6717" w:rsidRPr="00832AD2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20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2272764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FF29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954C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8679039</w:t>
            </w:r>
            <w:proofErr w:type="gramEnd"/>
          </w:p>
        </w:tc>
      </w:tr>
      <w:tr w:rsidR="001D6717" w:rsidRPr="001D6717" w14:paraId="0F695499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BA3" w14:textId="77777777" w:rsidR="001D6717" w:rsidRPr="001D6717" w:rsidRDefault="001D6717" w:rsidP="001D6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429D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PDE6B </w:t>
            </w: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(28110bp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55E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94,573,287</w:t>
            </w:r>
            <w:proofErr w:type="gramEnd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-94,601,397 :-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D95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F9F6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D6717" w:rsidRPr="001D6717" w14:paraId="0A09827D" w14:textId="77777777" w:rsidTr="001D6717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95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164C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1B6" w14:textId="77777777" w:rsidR="001D6717" w:rsidRPr="00832AD2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3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94526955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CD44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717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5B61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644564</w:t>
            </w:r>
            <w:proofErr w:type="gramEnd"/>
          </w:p>
        </w:tc>
      </w:tr>
      <w:tr w:rsidR="001D6717" w:rsidRPr="001D6717" w14:paraId="5293CE19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BE9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8A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B266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94574787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AD5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7E0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i/>
                <w:iCs/>
                <w:color w:val="000000"/>
              </w:rPr>
              <w:t>rs23644611</w:t>
            </w:r>
            <w:proofErr w:type="gramEnd"/>
          </w:p>
        </w:tc>
      </w:tr>
      <w:tr w:rsidR="001D6717" w:rsidRPr="001D6717" w14:paraId="39B24353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315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629F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24C2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94574810</w:t>
            </w:r>
            <w:proofErr w:type="gramEnd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CC2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1FA2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570494</w:t>
            </w:r>
            <w:proofErr w:type="gramEnd"/>
          </w:p>
        </w:tc>
      </w:tr>
      <w:tr w:rsidR="001D6717" w:rsidRPr="001D6717" w14:paraId="632F51CE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86D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CF15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1E76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94578249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9CC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449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644612</w:t>
            </w:r>
            <w:proofErr w:type="gramEnd"/>
          </w:p>
        </w:tc>
      </w:tr>
      <w:tr w:rsidR="001D6717" w:rsidRPr="001D6717" w14:paraId="6EA2F655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2B25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061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0CBA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94588307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EC7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15E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i/>
                <w:iCs/>
                <w:color w:val="000000"/>
              </w:rPr>
              <w:t>rs23644616</w:t>
            </w:r>
            <w:proofErr w:type="gramEnd"/>
          </w:p>
        </w:tc>
      </w:tr>
      <w:tr w:rsidR="001D6717" w:rsidRPr="001D6717" w14:paraId="3B682559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1169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721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B54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94601047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7495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4169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1D6717" w:rsidRPr="001D6717" w14:paraId="4B24FA86" w14:textId="77777777" w:rsidTr="001D6717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96C2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58A1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159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94601131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356D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671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1D6717" w:rsidRPr="001D6717" w14:paraId="0E3A8735" w14:textId="77777777" w:rsidTr="001D6717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BD07A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C471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0103" w14:textId="77777777" w:rsidR="001D6717" w:rsidRPr="00832AD2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3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94622240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A164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2FE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644637</w:t>
            </w:r>
            <w:proofErr w:type="gramEnd"/>
          </w:p>
        </w:tc>
      </w:tr>
    </w:tbl>
    <w:p w14:paraId="7661C621" w14:textId="77777777" w:rsidR="001D6717" w:rsidRDefault="001D6717"/>
    <w:p w14:paraId="1FFAE3F0" w14:textId="77777777" w:rsidR="001D6717" w:rsidRDefault="001D6717">
      <w:r>
        <w:br w:type="page"/>
      </w:r>
    </w:p>
    <w:tbl>
      <w:tblPr>
        <w:tblW w:w="10320" w:type="dxa"/>
        <w:tblInd w:w="93" w:type="dxa"/>
        <w:tblLook w:val="04A0" w:firstRow="1" w:lastRow="0" w:firstColumn="1" w:lastColumn="0" w:noHBand="0" w:noVBand="1"/>
      </w:tblPr>
      <w:tblGrid>
        <w:gridCol w:w="340"/>
        <w:gridCol w:w="2825"/>
        <w:gridCol w:w="3690"/>
        <w:gridCol w:w="1785"/>
        <w:gridCol w:w="1680"/>
      </w:tblGrid>
      <w:tr w:rsidR="002D62DA" w:rsidRPr="002D62DA" w14:paraId="67A9F18C" w14:textId="77777777" w:rsidTr="00C62CCE">
        <w:trPr>
          <w:trHeight w:val="330"/>
        </w:trPr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7074314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CA54EBF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CCAF89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FA2.0 POSITION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1AF6E6E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 ALLEL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22C46E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TUS</w:t>
            </w:r>
          </w:p>
        </w:tc>
      </w:tr>
      <w:tr w:rsidR="002D62DA" w:rsidRPr="002D62DA" w14:paraId="52C8106C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86EF" w14:textId="77777777" w:rsidR="002D62DA" w:rsidRPr="002D62DA" w:rsidRDefault="002D62DA" w:rsidP="002D62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16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SLC24A1 </w:t>
            </w: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(23728bp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FD2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62460</w:t>
            </w:r>
            <w:proofErr w:type="gramEnd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-32986188: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90BF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9F1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D62DA" w:rsidRPr="002D62DA" w14:paraId="43DAF661" w14:textId="77777777" w:rsidTr="00C62CCE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E6D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7C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1FAD" w14:textId="77777777" w:rsidR="002D62DA" w:rsidRPr="00832AD2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30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32941089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F647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62DA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F81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color w:val="000000"/>
              </w:rPr>
              <w:t>rs23649011</w:t>
            </w:r>
            <w:proofErr w:type="gramEnd"/>
          </w:p>
        </w:tc>
      </w:tr>
      <w:tr w:rsidR="002D62DA" w:rsidRPr="002D62DA" w14:paraId="14F4485E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C78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22D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7C2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1210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9281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35A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04326892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00A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EC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879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1344</w:t>
            </w:r>
            <w:proofErr w:type="gramEnd"/>
            <w:r w:rsidRPr="002D62DA">
              <w:rPr>
                <w:rFonts w:ascii="Arial" w:eastAsia="Times New Roman" w:hAnsi="Arial" w:cs="Arial"/>
                <w:b/>
                <w:bCs/>
                <w:color w:val="0000FF"/>
                <w:u w:val="single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CC6D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554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23618221</w:t>
            </w:r>
            <w:proofErr w:type="gramEnd"/>
          </w:p>
        </w:tc>
      </w:tr>
      <w:tr w:rsidR="002D62DA" w:rsidRPr="002D62DA" w14:paraId="2DB3EAD5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673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132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CAE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3855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72D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403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color w:val="000000"/>
              </w:rPr>
              <w:t>rs9189260</w:t>
            </w:r>
            <w:proofErr w:type="gramEnd"/>
          </w:p>
        </w:tc>
      </w:tr>
      <w:tr w:rsidR="002D62DA" w:rsidRPr="002D62DA" w14:paraId="1ED3EACD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A73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83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08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5975</w:t>
            </w:r>
            <w:proofErr w:type="gramEnd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91C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40D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191FE3F9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AC3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5ED6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02F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6002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CC06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B32F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2D62DA" w:rsidRPr="002D62DA" w14:paraId="24E5F1EE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F63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13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71C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6036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C17F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EA7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2D62DA" w:rsidRPr="002D62DA" w14:paraId="10CC28FD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FB2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EE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8BB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6051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E15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6456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56D73100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1B0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6A7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9B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6101</w:t>
            </w:r>
            <w:proofErr w:type="gramEnd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298E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08E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2D62DA" w:rsidRPr="002D62DA" w14:paraId="308B4E9C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B7E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BA4A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5C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6115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E41C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B53A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2D62DA" w:rsidRPr="002D62DA" w14:paraId="73A581A7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76A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FE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068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30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32986205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3027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0A1A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0EFD3561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C766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64E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CB61" w14:textId="77777777" w:rsidR="002D62DA" w:rsidRPr="00832AD2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30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32994130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43CB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D62DA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B0B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color w:val="000000"/>
              </w:rPr>
              <w:t>rs23654822</w:t>
            </w:r>
            <w:proofErr w:type="gramEnd"/>
          </w:p>
        </w:tc>
      </w:tr>
      <w:tr w:rsidR="002D62DA" w:rsidRPr="002D62DA" w14:paraId="371C0407" w14:textId="77777777" w:rsidTr="00C62CCE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813D" w14:textId="77777777" w:rsidR="002D62DA" w:rsidRPr="002D62DA" w:rsidRDefault="002D62DA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113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CACNA1F </w:t>
            </w: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(24507bp)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CD6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56561</w:t>
            </w:r>
            <w:proofErr w:type="gramEnd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-42281312:-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61B5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1C7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2D62DA" w:rsidRPr="002D62DA" w14:paraId="29E7A57F" w14:textId="77777777" w:rsidTr="00C62CCE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466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B5C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6D03" w14:textId="77777777" w:rsidR="002D62DA" w:rsidRPr="00832AD2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X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2206541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987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A6E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24648953</w:t>
            </w:r>
            <w:proofErr w:type="gramEnd"/>
          </w:p>
        </w:tc>
      </w:tr>
      <w:tr w:rsidR="002D62DA" w:rsidRPr="002D62DA" w14:paraId="39DD50DD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B2F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29B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25D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62363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E3E7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E83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36A8550C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CE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D0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0726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62471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30F1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7C38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7A4CEDB5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8BF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78E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D41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2395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8450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DFB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397513541</w:t>
            </w:r>
            <w:proofErr w:type="gramEnd"/>
          </w:p>
        </w:tc>
      </w:tr>
      <w:tr w:rsidR="002D62DA" w:rsidRPr="002D62DA" w14:paraId="6395F468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4B8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2C6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172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2414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016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E08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397510750</w:t>
            </w:r>
            <w:proofErr w:type="gramEnd"/>
          </w:p>
        </w:tc>
      </w:tr>
      <w:tr w:rsidR="002D62DA" w:rsidRPr="002D62DA" w14:paraId="71C29933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37AA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2E3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4D1F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2461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873C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F4F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397512587</w:t>
            </w:r>
            <w:proofErr w:type="gramEnd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</w:tr>
      <w:tr w:rsidR="002D62DA" w:rsidRPr="002D62DA" w14:paraId="4361AA36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2D24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A26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51EF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7744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C15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A793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16EE6F17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478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E3D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B9E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7759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42EA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DCF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3BBA6CB3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7A0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52F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B5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9335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0301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1D8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40F8481A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E784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A0A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72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9344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945C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792B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2490974F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F35A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785E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A29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9356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38D3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B271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6D8C4E39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7B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FCA0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467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9367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045F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9E22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587D77DB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2A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F4F6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175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9371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8B84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2404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5146A5C1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F48F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F049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EE4D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:42279424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1EB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D62DA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72B7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2D62DA" w:rsidRPr="002D62DA" w14:paraId="332915FA" w14:textId="77777777" w:rsidTr="00C62CCE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BDB3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34A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909E" w14:textId="77777777" w:rsidR="002D62DA" w:rsidRPr="00832AD2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X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2356040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A09E" w14:textId="77777777" w:rsidR="002D62DA" w:rsidRPr="002D62DA" w:rsidRDefault="002D62DA" w:rsidP="002D62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D62DA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8F1C" w14:textId="77777777" w:rsidR="002D62DA" w:rsidRPr="002D62DA" w:rsidRDefault="002D62DA" w:rsidP="002D62D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2D62DA">
              <w:rPr>
                <w:rFonts w:ascii="Arial" w:eastAsia="Times New Roman" w:hAnsi="Arial" w:cs="Arial"/>
                <w:i/>
                <w:iCs/>
                <w:color w:val="000000"/>
              </w:rPr>
              <w:t>rs24635274</w:t>
            </w:r>
            <w:proofErr w:type="gramEnd"/>
          </w:p>
        </w:tc>
      </w:tr>
      <w:tr w:rsidR="00C62CCE" w:rsidRPr="00C62CCE" w14:paraId="12BA4D6E" w14:textId="77777777" w:rsidTr="00C62CCE">
        <w:trPr>
          <w:trHeight w:val="300"/>
        </w:trPr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016" w14:textId="77777777" w:rsidR="00C62CCE" w:rsidRPr="00C62CCE" w:rsidRDefault="00C62CCE" w:rsidP="00C62C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4C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ACNA2D4</w:t>
            </w: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70213bp)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FD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6923095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-46993308:-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67A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EDE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62CCE" w:rsidRPr="00C62CCE" w14:paraId="0D00A40C" w14:textId="77777777" w:rsidTr="00C62CCE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E8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7E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DF5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27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6919853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E65C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46C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9120280</w:t>
            </w:r>
            <w:proofErr w:type="gramEnd"/>
          </w:p>
        </w:tc>
      </w:tr>
      <w:tr w:rsidR="00C62CCE" w:rsidRPr="00C62CCE" w14:paraId="4D619258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27D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7E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8EC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6925581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54C9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A3D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8978344</w:t>
            </w:r>
            <w:proofErr w:type="gramEnd"/>
          </w:p>
        </w:tc>
      </w:tr>
      <w:tr w:rsidR="00C62CCE" w:rsidRPr="00C62CCE" w14:paraId="26E18F78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8C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55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3A3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6937382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0408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62CCE">
              <w:rPr>
                <w:rFonts w:ascii="Arial" w:eastAsia="Times New Roman" w:hAnsi="Arial" w:cs="Arial"/>
                <w:b/>
                <w:bCs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4A0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9074957</w:t>
            </w:r>
            <w:proofErr w:type="gramEnd"/>
          </w:p>
        </w:tc>
      </w:tr>
      <w:tr w:rsidR="00C62CCE" w:rsidRPr="00C62CCE" w14:paraId="3FDE9435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1A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435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204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6958211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022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DA2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8557390</w:t>
            </w:r>
            <w:proofErr w:type="gramEnd"/>
          </w:p>
        </w:tc>
      </w:tr>
      <w:tr w:rsidR="00C62CCE" w:rsidRPr="00C62CCE" w14:paraId="04A277A7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C4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46A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6B7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6960825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EAD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BA1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12259776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ECF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0C3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41D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6971876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C739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A1A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6FEB1405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81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3B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BA9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6986948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4020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E7B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3366D43B" w14:textId="77777777" w:rsidTr="00C62CCE">
        <w:trPr>
          <w:trHeight w:val="30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FB0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151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A2C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6987436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0941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F5B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364247</w:t>
            </w:r>
            <w:proofErr w:type="gramEnd"/>
          </w:p>
        </w:tc>
      </w:tr>
      <w:tr w:rsidR="00C62CCE" w:rsidRPr="00C62CCE" w14:paraId="4C5AF4EA" w14:textId="77777777" w:rsidTr="00C62CCE">
        <w:trPr>
          <w:trHeight w:val="285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8AD2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9E1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E2A5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27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7016481</w:t>
            </w:r>
            <w:proofErr w:type="gram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7A012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2CCE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9AF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354672</w:t>
            </w:r>
            <w:proofErr w:type="gramEnd"/>
          </w:p>
        </w:tc>
      </w:tr>
    </w:tbl>
    <w:p w14:paraId="58728B66" w14:textId="77777777" w:rsidR="001D6717" w:rsidRDefault="001D6717" w:rsidP="00C62CCE">
      <w:pPr>
        <w:ind w:firstLine="720"/>
      </w:pPr>
    </w:p>
    <w:p w14:paraId="3D5AB274" w14:textId="77777777" w:rsidR="001D6717" w:rsidRDefault="001D6717">
      <w:r>
        <w:br w:type="page"/>
      </w:r>
    </w:p>
    <w:tbl>
      <w:tblPr>
        <w:tblW w:w="10441" w:type="dxa"/>
        <w:tblInd w:w="93" w:type="dxa"/>
        <w:tblLook w:val="04A0" w:firstRow="1" w:lastRow="0" w:firstColumn="1" w:lastColumn="0" w:noHBand="0" w:noVBand="1"/>
      </w:tblPr>
      <w:tblGrid>
        <w:gridCol w:w="461"/>
        <w:gridCol w:w="2440"/>
        <w:gridCol w:w="3540"/>
        <w:gridCol w:w="2320"/>
        <w:gridCol w:w="1680"/>
      </w:tblGrid>
      <w:tr w:rsidR="00C62CCE" w:rsidRPr="00C62CCE" w14:paraId="2619C9BF" w14:textId="77777777" w:rsidTr="001D6717">
        <w:trPr>
          <w:trHeight w:val="33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B7CE34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128248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C0D89E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FA2.0 POSITIO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E6F8A3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 ALLE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15C45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TUS</w:t>
            </w:r>
          </w:p>
        </w:tc>
      </w:tr>
      <w:tr w:rsidR="00C62CCE" w:rsidRPr="00C62CCE" w14:paraId="0A979236" w14:textId="77777777" w:rsidTr="001D6717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6832" w14:textId="77777777" w:rsidR="00C62CCE" w:rsidRPr="00C62CCE" w:rsidRDefault="00C62CCE" w:rsidP="00C62C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2EC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ABP4</w:t>
            </w: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3156bp)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E8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8: 53040790-53043946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71F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5B9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62CCE" w:rsidRPr="00C62CCE" w14:paraId="03F63C9C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E7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6C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2E7C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18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53034831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52F7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BAC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2662219</w:t>
            </w:r>
            <w:proofErr w:type="gramEnd"/>
          </w:p>
        </w:tc>
      </w:tr>
      <w:tr w:rsidR="00C62CCE" w:rsidRPr="00C62CCE" w14:paraId="49CC5096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CC8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55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395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8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3041662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374A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0CE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5E031A6C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73C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07E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A1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8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3041698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309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B91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0EC741FF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845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98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803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8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3042536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41D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BFF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08233971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904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E56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824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8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3042688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FE7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EB6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5D6BF23F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5CE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9E6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B90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8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3043559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7D6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A77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32447385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4FB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6A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2D8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8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3043596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C3B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0D6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2657110</w:t>
            </w:r>
            <w:proofErr w:type="gramEnd"/>
          </w:p>
        </w:tc>
      </w:tr>
      <w:tr w:rsidR="00C62CCE" w:rsidRPr="00C62CCE" w14:paraId="0545FA74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860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12F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049F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18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53056183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0EA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A35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2629739</w:t>
            </w:r>
            <w:proofErr w:type="gramEnd"/>
          </w:p>
        </w:tc>
      </w:tr>
      <w:tr w:rsidR="00C62CCE" w:rsidRPr="00C62CCE" w14:paraId="6EC5BB6C" w14:textId="77777777" w:rsidTr="001D6717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04E" w14:textId="77777777" w:rsidR="00C62CCE" w:rsidRPr="00C62CCE" w:rsidRDefault="00C62CCE" w:rsidP="00C62C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B1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GRM6 </w:t>
            </w: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(20799bp)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093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1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580160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-5600959: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93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8F7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62CCE" w:rsidRPr="00C62CCE" w14:paraId="2C11B73B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189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A8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BF35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11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5525910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4DDD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E9A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2119976</w:t>
            </w:r>
            <w:proofErr w:type="gramEnd"/>
          </w:p>
        </w:tc>
      </w:tr>
      <w:tr w:rsidR="00C62CCE" w:rsidRPr="00C62CCE" w14:paraId="53618F00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21E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B3F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13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1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592980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896C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B32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3C207292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E20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A12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BB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1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593182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D2E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20A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61DF9836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24F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D4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86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1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592738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0C32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C8C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8971374</w:t>
            </w:r>
            <w:proofErr w:type="gramEnd"/>
          </w:p>
        </w:tc>
      </w:tr>
      <w:tr w:rsidR="00C62CCE" w:rsidRPr="00C62CCE" w14:paraId="7D765C2F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325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4FC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3B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11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5598326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BB04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/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572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131D90CD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B770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310D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60F3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11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5614265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1788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7A4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2069104</w:t>
            </w:r>
            <w:proofErr w:type="gramEnd"/>
          </w:p>
        </w:tc>
      </w:tr>
      <w:tr w:rsidR="00C62CCE" w:rsidRPr="00C62CCE" w14:paraId="63C44D75" w14:textId="77777777" w:rsidTr="001D6717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BE1E" w14:textId="77777777" w:rsidR="00C62CCE" w:rsidRPr="00C62CCE" w:rsidRDefault="00C62CCE" w:rsidP="00C62C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873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GNB3 </w:t>
            </w: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(23443bp)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49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1204299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-41227742:-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B51A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54A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62CCE" w:rsidRPr="00C62CCE" w14:paraId="44BB794B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6ED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6F0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C8B0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27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1157931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F8C8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D96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373704</w:t>
            </w:r>
            <w:proofErr w:type="gramEnd"/>
          </w:p>
        </w:tc>
      </w:tr>
      <w:tr w:rsidR="00C62CCE" w:rsidRPr="00C62CCE" w14:paraId="6274985B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1E8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9D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94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1207183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9EA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FB6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23340955</w:t>
            </w:r>
            <w:proofErr w:type="gramEnd"/>
          </w:p>
        </w:tc>
      </w:tr>
      <w:tr w:rsidR="00C62CCE" w:rsidRPr="00C62CCE" w14:paraId="4BC37894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BC6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204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C08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1207340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C85E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A95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340954</w:t>
            </w:r>
            <w:proofErr w:type="gramEnd"/>
          </w:p>
        </w:tc>
      </w:tr>
      <w:tr w:rsidR="00C62CCE" w:rsidRPr="00C62CCE" w14:paraId="582EB814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A22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8A9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5CD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1209158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1899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73B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2C799543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DB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391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8C4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27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1224027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7696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21B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341433</w:t>
            </w:r>
            <w:proofErr w:type="gramEnd"/>
          </w:p>
        </w:tc>
      </w:tr>
      <w:tr w:rsidR="00C62CCE" w:rsidRPr="00C62CCE" w14:paraId="4EC49473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FEE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123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D52D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27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1321348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F477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604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365057</w:t>
            </w:r>
            <w:proofErr w:type="gramEnd"/>
          </w:p>
        </w:tc>
      </w:tr>
      <w:tr w:rsidR="00C62CCE" w:rsidRPr="00C62CCE" w14:paraId="1E7FF42A" w14:textId="77777777" w:rsidTr="001D6717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DCE9" w14:textId="77777777" w:rsidR="00C62CCE" w:rsidRPr="00C62CCE" w:rsidRDefault="00C62CCE" w:rsidP="00C62C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CE6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PR179</w:t>
            </w: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5229bp)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431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: 27,136,393-27,151,622: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49C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8EE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62CCE" w:rsidRPr="00C62CCE" w14:paraId="09731B26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AF7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81F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FE5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9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27085898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8BBF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D2E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4604622</w:t>
            </w:r>
            <w:proofErr w:type="gramEnd"/>
          </w:p>
        </w:tc>
      </w:tr>
      <w:tr w:rsidR="00C62CCE" w:rsidRPr="00C62CCE" w14:paraId="2AF30C76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46D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5FC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64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38303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34B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98F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4BED0070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99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343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039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1056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B1BD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4DE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24604654</w:t>
            </w:r>
            <w:proofErr w:type="gramEnd"/>
          </w:p>
        </w:tc>
      </w:tr>
      <w:tr w:rsidR="00C62CCE" w:rsidRPr="00C62CCE" w14:paraId="6A2FED8C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60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51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5F7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2163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5507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/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EBB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3EF0A522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0FD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82B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F39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3339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948E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031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12D566E7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D50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74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D52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3412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283D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A6E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391C684D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58E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29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07A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3416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BF16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61D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23D0B171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61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60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137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4527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C75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B36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24556456</w:t>
            </w:r>
            <w:proofErr w:type="gramEnd"/>
          </w:p>
        </w:tc>
      </w:tr>
      <w:tr w:rsidR="00C62CCE" w:rsidRPr="00C62CCE" w14:paraId="4ACC0705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FDE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6E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B3E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8212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882C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B3C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16D603C8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A1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2DB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A98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8827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CCE0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6F6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145ADA44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8D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73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4C4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9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27148925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AC0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1B6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3E1BC761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128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DAB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A86D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9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27168219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7206F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1D1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8770636</w:t>
            </w:r>
            <w:proofErr w:type="gramEnd"/>
          </w:p>
        </w:tc>
      </w:tr>
    </w:tbl>
    <w:p w14:paraId="41B45ADB" w14:textId="77777777" w:rsidR="00C62CCE" w:rsidRDefault="00C62CCE">
      <w:r>
        <w:br w:type="page"/>
      </w:r>
    </w:p>
    <w:tbl>
      <w:tblPr>
        <w:tblW w:w="10683" w:type="dxa"/>
        <w:tblInd w:w="93" w:type="dxa"/>
        <w:tblLook w:val="04A0" w:firstRow="1" w:lastRow="0" w:firstColumn="1" w:lastColumn="0" w:noHBand="0" w:noVBand="1"/>
      </w:tblPr>
      <w:tblGrid>
        <w:gridCol w:w="461"/>
        <w:gridCol w:w="121"/>
        <w:gridCol w:w="121"/>
        <w:gridCol w:w="2198"/>
        <w:gridCol w:w="121"/>
        <w:gridCol w:w="121"/>
        <w:gridCol w:w="3298"/>
        <w:gridCol w:w="2441"/>
        <w:gridCol w:w="223"/>
        <w:gridCol w:w="1578"/>
      </w:tblGrid>
      <w:tr w:rsidR="00C62CCE" w:rsidRPr="00C62CCE" w14:paraId="4BB49AF7" w14:textId="77777777" w:rsidTr="001D6717">
        <w:trPr>
          <w:trHeight w:val="330"/>
        </w:trPr>
        <w:tc>
          <w:tcPr>
            <w:tcW w:w="703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F0E4B6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27002C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2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E26EA3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FA2.0 POSITION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5F38DED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 ALLELE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98B06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TUS</w:t>
            </w:r>
          </w:p>
        </w:tc>
      </w:tr>
      <w:tr w:rsidR="00C62CCE" w:rsidRPr="00C62CCE" w14:paraId="47EF091A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201" w14:textId="77777777" w:rsidR="00C62CCE" w:rsidRPr="00C62CCE" w:rsidRDefault="00C62CCE" w:rsidP="00C62C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D1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TRPM1 </w:t>
            </w: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(132001bp)</w:t>
            </w:r>
          </w:p>
        </w:tc>
        <w:tc>
          <w:tcPr>
            <w:tcW w:w="3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724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,672,026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-40,804,027:1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A4C1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3D1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62CCE" w:rsidRPr="00C62CCE" w14:paraId="3E50CB07" w14:textId="77777777" w:rsidTr="001D6717">
        <w:trPr>
          <w:trHeight w:val="285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118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F4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5D6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3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0647962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CEA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2CCE">
              <w:rPr>
                <w:rFonts w:ascii="Arial" w:eastAsia="Times New Roman" w:hAnsi="Arial" w:cs="Arial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159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84437</w:t>
            </w:r>
            <w:proofErr w:type="gramEnd"/>
          </w:p>
        </w:tc>
      </w:tr>
      <w:tr w:rsidR="00C62CCE" w:rsidRPr="00C62CCE" w14:paraId="1D4FA5EE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9EB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9DC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F08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690909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2478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E1F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606583</w:t>
            </w:r>
            <w:proofErr w:type="gramEnd"/>
          </w:p>
        </w:tc>
      </w:tr>
      <w:tr w:rsidR="00C62CCE" w:rsidRPr="00C62CCE" w14:paraId="687C0833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6AF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E7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6A6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04476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721F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F4A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8974936</w:t>
            </w:r>
            <w:proofErr w:type="gramEnd"/>
          </w:p>
        </w:tc>
      </w:tr>
      <w:tr w:rsidR="00C62CCE" w:rsidRPr="00C62CCE" w14:paraId="624EF91A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777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585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A1E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34502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969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575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602170</w:t>
            </w:r>
            <w:proofErr w:type="gramEnd"/>
          </w:p>
        </w:tc>
      </w:tr>
      <w:tr w:rsidR="00C62CCE" w:rsidRPr="00C62CCE" w14:paraId="2124BE3A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396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1D6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9FC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34806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96D1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926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79590</w:t>
            </w:r>
            <w:proofErr w:type="gramEnd"/>
          </w:p>
        </w:tc>
      </w:tr>
      <w:tr w:rsidR="00C62CCE" w:rsidRPr="00C62CCE" w14:paraId="4D2ED68D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7DE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D2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489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41670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84A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AC3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79613</w:t>
            </w:r>
            <w:proofErr w:type="gramEnd"/>
          </w:p>
        </w:tc>
      </w:tr>
      <w:tr w:rsidR="00C62CCE" w:rsidRPr="00C62CCE" w14:paraId="0AED1199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B7A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CEF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CE8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41695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50F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D8C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7F1BF9A2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D7E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62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995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41743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047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C74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C62CCE" w:rsidRPr="00C62CCE" w14:paraId="6F067548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ABF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29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9B7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82544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5C27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01A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79749</w:t>
            </w:r>
            <w:proofErr w:type="gramEnd"/>
          </w:p>
        </w:tc>
      </w:tr>
      <w:tr w:rsidR="00C62CCE" w:rsidRPr="00C62CCE" w14:paraId="64C4A3E0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3BC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F51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7AB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90580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D41D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2C5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79824</w:t>
            </w:r>
            <w:proofErr w:type="gramEnd"/>
          </w:p>
        </w:tc>
      </w:tr>
      <w:tr w:rsidR="00C62CCE" w:rsidRPr="00C62CCE" w14:paraId="2D62BF96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0E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504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97A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795580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C66A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C2E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04997</w:t>
            </w:r>
            <w:proofErr w:type="gramEnd"/>
          </w:p>
        </w:tc>
      </w:tr>
      <w:tr w:rsidR="00C62CCE" w:rsidRPr="00C62CCE" w14:paraId="184AEC4E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DE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9D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216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803105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EB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2DC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73538</w:t>
            </w:r>
            <w:proofErr w:type="gramEnd"/>
          </w:p>
        </w:tc>
      </w:tr>
      <w:tr w:rsidR="00C62CCE" w:rsidRPr="00C62CCE" w14:paraId="1647E5AA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FB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605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D4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803305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0A75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202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73540</w:t>
            </w:r>
            <w:proofErr w:type="gramEnd"/>
          </w:p>
        </w:tc>
      </w:tr>
      <w:tr w:rsidR="00C62CCE" w:rsidRPr="00C62CCE" w14:paraId="17594B19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36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C8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607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803359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90C3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6E2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73542</w:t>
            </w:r>
            <w:proofErr w:type="gramEnd"/>
          </w:p>
        </w:tc>
      </w:tr>
      <w:tr w:rsidR="00C62CCE" w:rsidRPr="00C62CCE" w14:paraId="00A030CA" w14:textId="77777777" w:rsidTr="001D6717">
        <w:trPr>
          <w:trHeight w:val="300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C6C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80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983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3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40804943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14C6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62CCE">
              <w:rPr>
                <w:rFonts w:ascii="Arial" w:eastAsia="Times New Roman" w:hAnsi="Arial" w:cs="Arial"/>
                <w:b/>
                <w:bCs/>
              </w:rPr>
              <w:t>G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E2F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96973</w:t>
            </w:r>
            <w:proofErr w:type="gramEnd"/>
          </w:p>
        </w:tc>
      </w:tr>
      <w:tr w:rsidR="00C62CCE" w:rsidRPr="00C62CCE" w14:paraId="552C31B0" w14:textId="77777777" w:rsidTr="001D6717">
        <w:trPr>
          <w:trHeight w:val="285"/>
        </w:trPr>
        <w:tc>
          <w:tcPr>
            <w:tcW w:w="70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64D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589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0303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3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40844380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B7936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CE6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color w:val="000000"/>
              </w:rPr>
              <w:t>rs23579107</w:t>
            </w:r>
            <w:proofErr w:type="gramEnd"/>
          </w:p>
        </w:tc>
      </w:tr>
      <w:tr w:rsidR="00C62CCE" w:rsidRPr="00C62CCE" w14:paraId="71C53B8F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18D6" w14:textId="77777777" w:rsidR="00C62CCE" w:rsidRPr="00C62CCE" w:rsidRDefault="00C62CCE" w:rsidP="00C62CC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92C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NYX </w:t>
            </w: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(18713bp)</w:t>
            </w:r>
          </w:p>
        </w:tc>
        <w:tc>
          <w:tcPr>
            <w:tcW w:w="3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79C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16030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-35834743:1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65C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A82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62CCE" w:rsidRPr="00C62CCE" w14:paraId="013E8884" w14:textId="77777777" w:rsidTr="001D6717">
        <w:trPr>
          <w:trHeight w:val="285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C7C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B7D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866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X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35805198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8F5B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68C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24624616</w:t>
            </w:r>
            <w:proofErr w:type="gramEnd"/>
          </w:p>
        </w:tc>
      </w:tr>
      <w:tr w:rsidR="00C62CCE" w:rsidRPr="00C62CCE" w14:paraId="359A189A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EAD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7D4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2E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16631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D0A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D04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79D16378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A4B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A38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23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16639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DAF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BFA1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58B65C97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E6A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2C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8B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18999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E280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0B8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16AC7EEC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FF6B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1A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988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19117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2FFE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E3C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14BC342F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299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0A2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43CE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35023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FE38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6FA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Novel</w:t>
            </w:r>
          </w:p>
        </w:tc>
      </w:tr>
      <w:tr w:rsidR="00C62CCE" w:rsidRPr="00C62CCE" w14:paraId="4A527155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2B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B0F5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9EF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36479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C26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7683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24628079</w:t>
            </w:r>
            <w:proofErr w:type="gramEnd"/>
          </w:p>
        </w:tc>
      </w:tr>
      <w:tr w:rsidR="00C62CCE" w:rsidRPr="00C62CCE" w14:paraId="53889542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996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ED5D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DB6F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36787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F236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E700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24589868</w:t>
            </w:r>
            <w:proofErr w:type="gramEnd"/>
          </w:p>
        </w:tc>
      </w:tr>
      <w:tr w:rsidR="00C62CCE" w:rsidRPr="00C62CCE" w14:paraId="2DA098ED" w14:textId="77777777" w:rsidTr="001D6717">
        <w:trPr>
          <w:trHeight w:val="300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EFE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2C1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1B0A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ChrX</w:t>
            </w:r>
            <w:proofErr w:type="gramStart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:35836796</w:t>
            </w:r>
            <w:proofErr w:type="gramEnd"/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BFE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62CCE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FE67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24589869</w:t>
            </w:r>
            <w:proofErr w:type="gramEnd"/>
          </w:p>
        </w:tc>
      </w:tr>
      <w:tr w:rsidR="00C62CCE" w:rsidRPr="00C62CCE" w14:paraId="0DEEC361" w14:textId="77777777" w:rsidTr="001D6717">
        <w:trPr>
          <w:trHeight w:val="285"/>
        </w:trPr>
        <w:tc>
          <w:tcPr>
            <w:tcW w:w="58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77F8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1D96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020B" w14:textId="77777777" w:rsidR="00C62CCE" w:rsidRPr="00832AD2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X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35837065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95842" w14:textId="77777777" w:rsidR="00C62CCE" w:rsidRPr="00C62CCE" w:rsidRDefault="00C62CCE" w:rsidP="00C62C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62CCE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A3FC" w14:textId="77777777" w:rsidR="00C62CCE" w:rsidRPr="00C62CCE" w:rsidRDefault="00C62CCE" w:rsidP="00C62CC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C62CCE">
              <w:rPr>
                <w:rFonts w:ascii="Arial" w:eastAsia="Times New Roman" w:hAnsi="Arial" w:cs="Arial"/>
                <w:i/>
                <w:iCs/>
                <w:color w:val="000000"/>
              </w:rPr>
              <w:t>rs24609756</w:t>
            </w:r>
            <w:proofErr w:type="gramEnd"/>
          </w:p>
        </w:tc>
      </w:tr>
      <w:tr w:rsidR="001D6717" w:rsidRPr="001D6717" w14:paraId="2CBED2DA" w14:textId="77777777" w:rsidTr="001D6717">
        <w:trPr>
          <w:trHeight w:val="30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28FF" w14:textId="77777777" w:rsidR="001D6717" w:rsidRPr="001D6717" w:rsidRDefault="001D6717" w:rsidP="001D67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806D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LRIT3 </w:t>
            </w: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(15084bp)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9B81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: 32947384-32962468:1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8FC3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F4E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D6717" w:rsidRPr="001D6717" w14:paraId="0608F79D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D122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DA51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54E1" w14:textId="77777777" w:rsidR="001D6717" w:rsidRPr="00832AD2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32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32959173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1487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624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780832</w:t>
            </w:r>
            <w:proofErr w:type="gramEnd"/>
          </w:p>
        </w:tc>
      </w:tr>
      <w:tr w:rsidR="001D6717" w:rsidRPr="001D6717" w14:paraId="3197A556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E4A7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15B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F65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48905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E18A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299F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i/>
                <w:iCs/>
                <w:color w:val="000000"/>
              </w:rPr>
              <w:t>rs23746705</w:t>
            </w:r>
            <w:proofErr w:type="gramEnd"/>
          </w:p>
        </w:tc>
      </w:tr>
      <w:tr w:rsidR="001D6717" w:rsidRPr="001D6717" w14:paraId="076F228D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F5D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A25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253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51642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96E1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F3B5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756706</w:t>
            </w:r>
            <w:proofErr w:type="gramEnd"/>
          </w:p>
        </w:tc>
      </w:tr>
      <w:tr w:rsidR="001D6717" w:rsidRPr="001D6717" w14:paraId="2DA2D927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2CC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9E1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9D4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51656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7D3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943F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756709</w:t>
            </w:r>
            <w:proofErr w:type="gramEnd"/>
          </w:p>
        </w:tc>
      </w:tr>
      <w:tr w:rsidR="001D6717" w:rsidRPr="001D6717" w14:paraId="3863E9F9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3B5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AF17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D441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54614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A5B8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511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8570931</w:t>
            </w:r>
            <w:proofErr w:type="gramEnd"/>
          </w:p>
        </w:tc>
      </w:tr>
      <w:tr w:rsidR="001D6717" w:rsidRPr="001D6717" w14:paraId="40C762AE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0A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5F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D9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58264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4BBD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4462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1D6717" w:rsidRPr="001D6717" w14:paraId="3A784EF0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897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CB41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6B96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58594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0D6C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96F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784477</w:t>
            </w:r>
            <w:proofErr w:type="gramEnd"/>
          </w:p>
        </w:tc>
      </w:tr>
      <w:tr w:rsidR="001D6717" w:rsidRPr="001D6717" w14:paraId="5E018F2E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1DA9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962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809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58958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4D64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D34B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1D6717" w:rsidRPr="001D6717" w14:paraId="186CE7E9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B49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1A99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032D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61693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38A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E5D4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Novel</w:t>
            </w:r>
          </w:p>
        </w:tc>
      </w:tr>
      <w:tr w:rsidR="001D6717" w:rsidRPr="001D6717" w14:paraId="3B67A01B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8CB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5B9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3F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62372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2B04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FB9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754540</w:t>
            </w:r>
            <w:proofErr w:type="gramEnd"/>
          </w:p>
        </w:tc>
      </w:tr>
      <w:tr w:rsidR="001D6717" w:rsidRPr="001D6717" w14:paraId="29ED26DC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F3E5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41A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822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62786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7C9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52C5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776597</w:t>
            </w:r>
            <w:proofErr w:type="gramEnd"/>
          </w:p>
        </w:tc>
      </w:tr>
      <w:tr w:rsidR="001D6717" w:rsidRPr="001D6717" w14:paraId="7FE719A5" w14:textId="77777777" w:rsidTr="001D6717">
        <w:trPr>
          <w:trHeight w:val="30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90DB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740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A3BE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hr32</w:t>
            </w:r>
            <w:proofErr w:type="gramStart"/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:32962880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A10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717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C778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23783964</w:t>
            </w:r>
            <w:proofErr w:type="gramEnd"/>
          </w:p>
        </w:tc>
      </w:tr>
      <w:tr w:rsidR="001D6717" w:rsidRPr="001D6717" w14:paraId="3D831E02" w14:textId="77777777" w:rsidTr="001D6717">
        <w:trPr>
          <w:trHeight w:val="285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C1BB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80743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71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B777F" w14:textId="77777777" w:rsidR="001D6717" w:rsidRPr="00832AD2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i/>
                <w:color w:val="C0504D" w:themeColor="accent2"/>
              </w:rPr>
            </w:pPr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Chr32</w:t>
            </w:r>
            <w:proofErr w:type="gramStart"/>
            <w:r w:rsidRPr="00832AD2">
              <w:rPr>
                <w:rFonts w:ascii="Arial" w:eastAsia="Times New Roman" w:hAnsi="Arial" w:cs="Arial"/>
                <w:i/>
                <w:color w:val="C0504D" w:themeColor="accent2"/>
              </w:rPr>
              <w:t>:32985264</w:t>
            </w:r>
            <w:proofErr w:type="gramEnd"/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41B07" w14:textId="77777777" w:rsidR="001D6717" w:rsidRPr="001D6717" w:rsidRDefault="001D6717" w:rsidP="001D67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717">
              <w:rPr>
                <w:rFonts w:ascii="Arial" w:eastAsia="Times New Roman" w:hAnsi="Arial" w:cs="Arial"/>
              </w:rPr>
              <w:t>G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B7DB" w14:textId="77777777" w:rsidR="001D6717" w:rsidRPr="001D6717" w:rsidRDefault="001D6717" w:rsidP="001D67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1D6717">
              <w:rPr>
                <w:rFonts w:ascii="Arial" w:eastAsia="Times New Roman" w:hAnsi="Arial" w:cs="Arial"/>
                <w:color w:val="000000"/>
              </w:rPr>
              <w:t>rs8929808</w:t>
            </w:r>
            <w:proofErr w:type="gramEnd"/>
          </w:p>
        </w:tc>
      </w:tr>
    </w:tbl>
    <w:p w14:paraId="4DFF063B" w14:textId="77777777" w:rsidR="00832AD2" w:rsidRDefault="00832AD2" w:rsidP="00832AD2">
      <w:pPr>
        <w:ind w:firstLine="720"/>
      </w:pPr>
      <w:r>
        <w:lastRenderedPageBreak/>
        <w:t xml:space="preserve">Markers in </w:t>
      </w:r>
      <w:r w:rsidRPr="00832AD2">
        <w:rPr>
          <w:b/>
        </w:rPr>
        <w:t>bold</w:t>
      </w:r>
      <w:r>
        <w:t xml:space="preserve"> are intragenic, and those in </w:t>
      </w:r>
      <w:r w:rsidRPr="00832AD2">
        <w:rPr>
          <w:i/>
          <w:color w:val="C0504D" w:themeColor="accent2"/>
        </w:rPr>
        <w:t>italics and orange</w:t>
      </w:r>
      <w:r>
        <w:t xml:space="preserve"> are flanking markers.</w:t>
      </w:r>
    </w:p>
    <w:p w14:paraId="6A22F735" w14:textId="77777777" w:rsidR="00C62CCE" w:rsidRDefault="00C62CCE" w:rsidP="001D6717"/>
    <w:sectPr w:rsidR="00C62C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C176C8" w14:textId="77777777" w:rsidR="00BA6165" w:rsidRDefault="00BA6165" w:rsidP="00C62CCE">
      <w:pPr>
        <w:spacing w:after="0" w:line="240" w:lineRule="auto"/>
      </w:pPr>
      <w:r>
        <w:separator/>
      </w:r>
    </w:p>
  </w:endnote>
  <w:endnote w:type="continuationSeparator" w:id="0">
    <w:p w14:paraId="540F8129" w14:textId="77777777" w:rsidR="00BA6165" w:rsidRDefault="00BA6165" w:rsidP="00C62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4526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E8F09" w14:textId="77777777" w:rsidR="00C62CCE" w:rsidRDefault="00C62CC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D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C24163" w14:textId="77777777" w:rsidR="00C62CCE" w:rsidRDefault="00C62CCE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72AD34" w14:textId="77777777" w:rsidR="00BA6165" w:rsidRDefault="00BA6165" w:rsidP="00C62CCE">
      <w:pPr>
        <w:spacing w:after="0" w:line="240" w:lineRule="auto"/>
      </w:pPr>
      <w:r>
        <w:separator/>
      </w:r>
    </w:p>
  </w:footnote>
  <w:footnote w:type="continuationSeparator" w:id="0">
    <w:p w14:paraId="463B78A5" w14:textId="77777777" w:rsidR="00BA6165" w:rsidRDefault="00BA6165" w:rsidP="00C62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2DA"/>
    <w:rsid w:val="000108C8"/>
    <w:rsid w:val="001D6717"/>
    <w:rsid w:val="001E3B2C"/>
    <w:rsid w:val="002D62DA"/>
    <w:rsid w:val="00383D0C"/>
    <w:rsid w:val="007758FF"/>
    <w:rsid w:val="00832AD2"/>
    <w:rsid w:val="00BA6165"/>
    <w:rsid w:val="00C62CCE"/>
    <w:rsid w:val="00E1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4A93A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C62CCE"/>
  </w:style>
  <w:style w:type="paragraph" w:styleId="a5">
    <w:name w:val="footer"/>
    <w:basedOn w:val="a"/>
    <w:link w:val="a6"/>
    <w:uiPriority w:val="99"/>
    <w:unhideWhenUsed/>
    <w:rsid w:val="00C62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C62C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C62CCE"/>
  </w:style>
  <w:style w:type="paragraph" w:styleId="a5">
    <w:name w:val="footer"/>
    <w:basedOn w:val="a"/>
    <w:link w:val="a6"/>
    <w:uiPriority w:val="99"/>
    <w:unhideWhenUsed/>
    <w:rsid w:val="00C62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C62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725</Words>
  <Characters>4139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tami Das</dc:creator>
  <cp:lastModifiedBy>近藤 峰生</cp:lastModifiedBy>
  <cp:revision>5</cp:revision>
  <dcterms:created xsi:type="dcterms:W3CDTF">2015-01-08T17:32:00Z</dcterms:created>
  <dcterms:modified xsi:type="dcterms:W3CDTF">2015-08-18T17:15:00Z</dcterms:modified>
</cp:coreProperties>
</file>